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597" w:rsidRDefault="00E17597" w:rsidP="00BA1403">
      <w:pPr>
        <w:spacing w:line="24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ABLE </w:t>
      </w:r>
      <w:r w:rsidR="00D51ADB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 xml:space="preserve">1. </w:t>
      </w:r>
      <w:r w:rsidR="00E4573A">
        <w:rPr>
          <w:rFonts w:ascii="Times New Roman" w:hAnsi="Times New Roman"/>
          <w:b/>
          <w:lang w:val="en-US"/>
        </w:rPr>
        <w:t>Clinical c</w:t>
      </w:r>
      <w:r w:rsidR="00935298">
        <w:rPr>
          <w:rFonts w:ascii="Times New Roman" w:hAnsi="Times New Roman"/>
          <w:b/>
          <w:lang w:val="en-US"/>
        </w:rPr>
        <w:t xml:space="preserve">haracteristics of </w:t>
      </w:r>
      <w:r>
        <w:rPr>
          <w:rFonts w:ascii="Times New Roman" w:hAnsi="Times New Roman"/>
          <w:b/>
          <w:lang w:val="en-US"/>
        </w:rPr>
        <w:t xml:space="preserve">the </w:t>
      </w:r>
      <w:r w:rsidR="00E4573A">
        <w:rPr>
          <w:rFonts w:ascii="Times New Roman" w:hAnsi="Times New Roman"/>
          <w:b/>
          <w:lang w:val="en-US"/>
        </w:rPr>
        <w:t xml:space="preserve">25 </w:t>
      </w:r>
      <w:r w:rsidR="009B7F2E">
        <w:rPr>
          <w:rFonts w:ascii="Times New Roman" w:hAnsi="Times New Roman"/>
          <w:b/>
          <w:lang w:val="en-US"/>
        </w:rPr>
        <w:t xml:space="preserve">COPD </w:t>
      </w:r>
      <w:r>
        <w:rPr>
          <w:rFonts w:ascii="Times New Roman" w:hAnsi="Times New Roman"/>
          <w:b/>
          <w:lang w:val="en-US"/>
        </w:rPr>
        <w:t>patients</w:t>
      </w:r>
    </w:p>
    <w:tbl>
      <w:tblPr>
        <w:tblStyle w:val="Grilledutableau"/>
        <w:tblW w:w="14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701"/>
        <w:gridCol w:w="1843"/>
        <w:gridCol w:w="1276"/>
        <w:gridCol w:w="1134"/>
        <w:gridCol w:w="1244"/>
        <w:gridCol w:w="2016"/>
        <w:gridCol w:w="1953"/>
      </w:tblGrid>
      <w:tr w:rsidR="00B9411C" w:rsidRPr="009B7F2E" w:rsidTr="00FD767B">
        <w:trPr>
          <w:trHeight w:hRule="exact" w:val="664"/>
        </w:trPr>
        <w:tc>
          <w:tcPr>
            <w:tcW w:w="1101" w:type="dxa"/>
            <w:vAlign w:val="center"/>
          </w:tcPr>
          <w:p w:rsidR="001A072B" w:rsidRPr="009B7F2E" w:rsidRDefault="001A072B" w:rsidP="00FD767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</w:t>
            </w:r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atients</w:t>
            </w:r>
          </w:p>
        </w:tc>
        <w:tc>
          <w:tcPr>
            <w:tcW w:w="1842" w:type="dxa"/>
            <w:vAlign w:val="center"/>
          </w:tcPr>
          <w:p w:rsidR="001A072B" w:rsidRPr="009B7F2E" w:rsidRDefault="001A072B" w:rsidP="00FD767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rigin of disease</w:t>
            </w:r>
          </w:p>
        </w:tc>
        <w:tc>
          <w:tcPr>
            <w:tcW w:w="1701" w:type="dxa"/>
            <w:vAlign w:val="center"/>
          </w:tcPr>
          <w:p w:rsidR="001A072B" w:rsidRPr="009B7F2E" w:rsidRDefault="001A072B" w:rsidP="00FD767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e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verity</w:t>
            </w:r>
            <w:r w:rsidR="00B9411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(Gold)</w:t>
            </w:r>
          </w:p>
        </w:tc>
        <w:tc>
          <w:tcPr>
            <w:tcW w:w="1843" w:type="dxa"/>
            <w:vAlign w:val="center"/>
          </w:tcPr>
          <w:p w:rsidR="001A072B" w:rsidRPr="009B7F2E" w:rsidRDefault="001A072B" w:rsidP="00FD767B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FEV1</w:t>
            </w:r>
            <w:proofErr w:type="spellEnd"/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/</w:t>
            </w:r>
            <w:proofErr w:type="spellStart"/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FVC</w:t>
            </w:r>
            <w:proofErr w:type="spellEnd"/>
            <w:r w:rsidR="00B9411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  <w:r w:rsidR="00FD767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(%)</w:t>
            </w:r>
          </w:p>
        </w:tc>
        <w:tc>
          <w:tcPr>
            <w:tcW w:w="1276" w:type="dxa"/>
            <w:vAlign w:val="center"/>
          </w:tcPr>
          <w:p w:rsidR="00721B03" w:rsidRPr="009B7F2E" w:rsidRDefault="006205E6" w:rsidP="00FD767B">
            <w:pPr>
              <w:ind w:left="-108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FEV1</w:t>
            </w:r>
            <w:proofErr w:type="spellEnd"/>
            <w:r w:rsidR="00B9411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%</w:t>
            </w:r>
            <w:r w:rsidR="00721B03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935298" w:rsidRPr="009B7F2E" w:rsidRDefault="006205E6" w:rsidP="00295C2F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TLC</w:t>
            </w:r>
            <w:r w:rsidR="00B9411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%</w:t>
            </w:r>
            <w:r w:rsidR="00935298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244" w:type="dxa"/>
            <w:vAlign w:val="center"/>
          </w:tcPr>
          <w:p w:rsidR="00935298" w:rsidRPr="009B7F2E" w:rsidRDefault="003E7D18" w:rsidP="00295C2F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RV</w:t>
            </w:r>
            <w:r w:rsidR="00B9411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%</w:t>
            </w:r>
            <w:r w:rsidR="00935298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16" w:type="dxa"/>
            <w:vAlign w:val="center"/>
          </w:tcPr>
          <w:p w:rsidR="001A072B" w:rsidRPr="009B7F2E" w:rsidRDefault="006205E6" w:rsidP="00B9411C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</w:t>
            </w:r>
            <w:r w:rsidR="001A072B" w:rsidRPr="00BD47E9">
              <w:rPr>
                <w:rFonts w:ascii="Times New Roman" w:hAnsi="Times New Roman"/>
                <w:b/>
                <w:sz w:val="22"/>
                <w:szCs w:val="22"/>
                <w:vertAlign w:val="subscript"/>
                <w:lang w:val="en-US"/>
              </w:rPr>
              <w:t>O2</w:t>
            </w:r>
            <w:proofErr w:type="spellEnd"/>
            <w:r w:rsidR="00E804F1">
              <w:rPr>
                <w:rFonts w:ascii="Times New Roman" w:hAnsi="Times New Roman"/>
                <w:b/>
                <w:sz w:val="22"/>
                <w:szCs w:val="22"/>
                <w:vertAlign w:val="subscript"/>
                <w:lang w:val="en-US"/>
              </w:rPr>
              <w:t xml:space="preserve"> </w:t>
            </w:r>
            <w:r w:rsidR="00B9411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(</w:t>
            </w:r>
            <w:proofErr w:type="spellStart"/>
            <w:r w:rsidR="001A072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kPa</w:t>
            </w:r>
            <w:proofErr w:type="spellEnd"/>
            <w:r w:rsidR="00671F03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  <w:r w:rsidR="007872A0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/mmHg</w:t>
            </w:r>
            <w:r w:rsidR="00BD47E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953" w:type="dxa"/>
            <w:vAlign w:val="center"/>
          </w:tcPr>
          <w:p w:rsidR="001A072B" w:rsidRPr="009B7F2E" w:rsidRDefault="001A072B" w:rsidP="00295C2F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</w:t>
            </w:r>
            <w:r w:rsidRPr="00BD47E9">
              <w:rPr>
                <w:rFonts w:ascii="Times New Roman" w:hAnsi="Times New Roman"/>
                <w:b/>
                <w:sz w:val="22"/>
                <w:szCs w:val="22"/>
                <w:vertAlign w:val="subscript"/>
                <w:lang w:val="en-US"/>
              </w:rPr>
              <w:t>CO2</w:t>
            </w:r>
            <w:proofErr w:type="spellEnd"/>
            <w:r w:rsidR="00BD47E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  <w:r w:rsidR="00B9411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kPa</w:t>
            </w:r>
            <w:proofErr w:type="spellEnd"/>
            <w:r w:rsidR="007872A0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/mmHg</w:t>
            </w:r>
            <w:r w:rsidR="00BD47E9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9B7F2E" w:rsidRDefault="00597F77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  <w:r w:rsidR="00646D94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1A072B" w:rsidRPr="00646D94" w:rsidRDefault="00F0123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41</w:t>
            </w:r>
          </w:p>
        </w:tc>
        <w:tc>
          <w:tcPr>
            <w:tcW w:w="1244" w:type="dxa"/>
            <w:vAlign w:val="center"/>
          </w:tcPr>
          <w:p w:rsidR="001A072B" w:rsidRPr="00646D94" w:rsidRDefault="003403E8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13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1.6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1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38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9B7F2E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1134" w:type="dxa"/>
            <w:vAlign w:val="center"/>
          </w:tcPr>
          <w:p w:rsidR="001A072B" w:rsidRPr="00646D94" w:rsidRDefault="003403E8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244" w:type="dxa"/>
            <w:vAlign w:val="center"/>
          </w:tcPr>
          <w:p w:rsidR="001A072B" w:rsidRPr="00646D94" w:rsidRDefault="00F05AF3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8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2.7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2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39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9B7F2E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1134" w:type="dxa"/>
            <w:vAlign w:val="center"/>
          </w:tcPr>
          <w:p w:rsidR="001A072B" w:rsidRPr="00646D94" w:rsidRDefault="00F0123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0</w:t>
            </w:r>
          </w:p>
        </w:tc>
        <w:tc>
          <w:tcPr>
            <w:tcW w:w="1244" w:type="dxa"/>
            <w:vAlign w:val="center"/>
          </w:tcPr>
          <w:p w:rsidR="001A072B" w:rsidRPr="00646D94" w:rsidRDefault="003403E8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4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.3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3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9B7F2E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134" w:type="dxa"/>
            <w:vAlign w:val="center"/>
          </w:tcPr>
          <w:p w:rsidR="001A072B" w:rsidRPr="00646D94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40</w:t>
            </w:r>
          </w:p>
        </w:tc>
        <w:tc>
          <w:tcPr>
            <w:tcW w:w="1244" w:type="dxa"/>
            <w:vAlign w:val="center"/>
          </w:tcPr>
          <w:p w:rsidR="001A072B" w:rsidRPr="00646D94" w:rsidRDefault="003403E8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16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.9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7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43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9B7F2E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vAlign w:val="center"/>
          </w:tcPr>
          <w:p w:rsidR="001A072B" w:rsidRPr="00646D94" w:rsidRDefault="00A419DA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  <w:r w:rsidR="00FA7A17">
              <w:rPr>
                <w:rFonts w:ascii="Times New Roman" w:hAnsi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1244" w:type="dxa"/>
            <w:vAlign w:val="center"/>
          </w:tcPr>
          <w:p w:rsidR="001A072B" w:rsidRPr="00646D94" w:rsidRDefault="003403E8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72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8.1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.8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36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9B7F2E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  <w:r w:rsidR="002772DF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134" w:type="dxa"/>
            <w:vAlign w:val="center"/>
          </w:tcPr>
          <w:p w:rsidR="001A072B" w:rsidRPr="00646D94" w:rsidRDefault="003403E8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0</w:t>
            </w:r>
          </w:p>
        </w:tc>
        <w:tc>
          <w:tcPr>
            <w:tcW w:w="1244" w:type="dxa"/>
            <w:vAlign w:val="center"/>
          </w:tcPr>
          <w:p w:rsidR="001A072B" w:rsidRPr="00646D94" w:rsidRDefault="00F05AF3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46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.9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89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.9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29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9B7F2E" w:rsidRDefault="00597F77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1134" w:type="dxa"/>
            <w:vAlign w:val="center"/>
          </w:tcPr>
          <w:p w:rsidR="001A072B" w:rsidRPr="00646D94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1244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3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9B7F2E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1134" w:type="dxa"/>
            <w:vAlign w:val="center"/>
          </w:tcPr>
          <w:p w:rsidR="001A072B" w:rsidRPr="00646D94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5</w:t>
            </w:r>
          </w:p>
        </w:tc>
        <w:tc>
          <w:tcPr>
            <w:tcW w:w="1244" w:type="dxa"/>
            <w:vAlign w:val="center"/>
          </w:tcPr>
          <w:p w:rsidR="001A072B" w:rsidRPr="00646D94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58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.9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1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38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9B7F2E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276" w:type="dxa"/>
            <w:vAlign w:val="center"/>
          </w:tcPr>
          <w:p w:rsidR="001A072B" w:rsidRPr="00646D94" w:rsidRDefault="00646D94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1134" w:type="dxa"/>
            <w:vAlign w:val="center"/>
          </w:tcPr>
          <w:p w:rsidR="001A072B" w:rsidRPr="00646D94" w:rsidRDefault="00F0123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1244" w:type="dxa"/>
            <w:vAlign w:val="center"/>
          </w:tcPr>
          <w:p w:rsidR="001A072B" w:rsidRPr="00646D94" w:rsidRDefault="00F05AF3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3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.1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1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38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9B7F2E" w:rsidRDefault="00597F77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1276" w:type="dxa"/>
            <w:vAlign w:val="center"/>
          </w:tcPr>
          <w:p w:rsidR="001A072B" w:rsidRPr="00646D94" w:rsidRDefault="00646D94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1134" w:type="dxa"/>
            <w:vAlign w:val="center"/>
          </w:tcPr>
          <w:p w:rsidR="001A072B" w:rsidRPr="00646D94" w:rsidRDefault="00F0123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1244" w:type="dxa"/>
            <w:vAlign w:val="center"/>
          </w:tcPr>
          <w:p w:rsidR="001A072B" w:rsidRPr="00646D94" w:rsidRDefault="00F05AF3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2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.1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3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9B7F2E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9B7F2E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1134" w:type="dxa"/>
            <w:vAlign w:val="center"/>
          </w:tcPr>
          <w:p w:rsidR="001A072B" w:rsidRPr="00646D94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41</w:t>
            </w:r>
          </w:p>
        </w:tc>
        <w:tc>
          <w:tcPr>
            <w:tcW w:w="1244" w:type="dxa"/>
            <w:vAlign w:val="center"/>
          </w:tcPr>
          <w:p w:rsidR="001A072B" w:rsidRPr="00646D94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95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.6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3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2F2F8A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F2F8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12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:rsidR="001A072B" w:rsidRPr="00646D94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244" w:type="dxa"/>
            <w:vAlign w:val="center"/>
          </w:tcPr>
          <w:p w:rsidR="001A072B" w:rsidRPr="00646D94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63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.8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5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41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2F2F8A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F2F8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13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276" w:type="dxa"/>
            <w:vAlign w:val="center"/>
          </w:tcPr>
          <w:p w:rsidR="001A072B" w:rsidRPr="00646D94" w:rsidRDefault="00646D94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vAlign w:val="center"/>
          </w:tcPr>
          <w:p w:rsidR="001A072B" w:rsidRPr="00646D94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50</w:t>
            </w:r>
          </w:p>
        </w:tc>
        <w:tc>
          <w:tcPr>
            <w:tcW w:w="1244" w:type="dxa"/>
            <w:vAlign w:val="center"/>
          </w:tcPr>
          <w:p w:rsidR="001A072B" w:rsidRPr="00646D94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87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8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1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38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2F2F8A" w:rsidRDefault="00597F77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14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276" w:type="dxa"/>
            <w:vAlign w:val="center"/>
          </w:tcPr>
          <w:p w:rsidR="001A072B" w:rsidRPr="00646D94" w:rsidRDefault="00646D94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1134" w:type="dxa"/>
            <w:vAlign w:val="center"/>
          </w:tcPr>
          <w:p w:rsidR="001A072B" w:rsidRPr="00646D94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0</w:t>
            </w:r>
          </w:p>
        </w:tc>
        <w:tc>
          <w:tcPr>
            <w:tcW w:w="1244" w:type="dxa"/>
            <w:vAlign w:val="center"/>
          </w:tcPr>
          <w:p w:rsidR="001A072B" w:rsidRPr="00646D94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46</w:t>
            </w:r>
          </w:p>
        </w:tc>
        <w:tc>
          <w:tcPr>
            <w:tcW w:w="2016" w:type="dxa"/>
            <w:vAlign w:val="center"/>
          </w:tcPr>
          <w:p w:rsidR="001A072B" w:rsidRPr="00646D94" w:rsidRDefault="008128B3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.9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.9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37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2F2F8A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F2F8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15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276" w:type="dxa"/>
            <w:vAlign w:val="center"/>
          </w:tcPr>
          <w:p w:rsidR="001A072B" w:rsidRPr="00646D94" w:rsidRDefault="00646D94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134" w:type="dxa"/>
            <w:vAlign w:val="center"/>
          </w:tcPr>
          <w:p w:rsidR="001A072B" w:rsidRPr="00646D94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5</w:t>
            </w:r>
          </w:p>
        </w:tc>
        <w:tc>
          <w:tcPr>
            <w:tcW w:w="1244" w:type="dxa"/>
            <w:vAlign w:val="center"/>
          </w:tcPr>
          <w:p w:rsidR="001A072B" w:rsidRPr="00646D94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49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.5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45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597F77" w:rsidRPr="002F2F8A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F2F8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16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794182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Very s</w:t>
            </w:r>
            <w:r w:rsidR="004D5005">
              <w:rPr>
                <w:rFonts w:ascii="Times New Roman" w:hAnsi="Times New Roman"/>
                <w:sz w:val="22"/>
                <w:szCs w:val="22"/>
                <w:lang w:val="en-US"/>
              </w:rPr>
              <w:t>ever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1276" w:type="dxa"/>
            <w:vAlign w:val="center"/>
          </w:tcPr>
          <w:p w:rsidR="001A072B" w:rsidRPr="00646D94" w:rsidRDefault="00646D94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:rsidR="001A072B" w:rsidRPr="00646D94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244" w:type="dxa"/>
            <w:vAlign w:val="center"/>
          </w:tcPr>
          <w:p w:rsidR="001A072B" w:rsidRPr="00646D94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28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8.8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6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42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2F2F8A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F2F8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17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ild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1134" w:type="dxa"/>
            <w:vAlign w:val="center"/>
          </w:tcPr>
          <w:p w:rsidR="001A072B" w:rsidRPr="00646D94" w:rsidRDefault="003403E8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0</w:t>
            </w:r>
          </w:p>
        </w:tc>
        <w:tc>
          <w:tcPr>
            <w:tcW w:w="1244" w:type="dxa"/>
            <w:vAlign w:val="center"/>
          </w:tcPr>
          <w:p w:rsidR="001A072B" w:rsidRPr="00646D94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50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.9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.3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2F2F8A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F2F8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18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276" w:type="dxa"/>
            <w:vAlign w:val="center"/>
          </w:tcPr>
          <w:p w:rsidR="001A072B" w:rsidRPr="00646D94" w:rsidRDefault="00646D94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134" w:type="dxa"/>
            <w:vAlign w:val="center"/>
          </w:tcPr>
          <w:p w:rsidR="001A072B" w:rsidRPr="00646D94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5</w:t>
            </w:r>
          </w:p>
        </w:tc>
        <w:tc>
          <w:tcPr>
            <w:tcW w:w="1244" w:type="dxa"/>
            <w:vAlign w:val="center"/>
          </w:tcPr>
          <w:p w:rsidR="001A072B" w:rsidRPr="00646D94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85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.1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.5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34</w:t>
            </w:r>
          </w:p>
        </w:tc>
      </w:tr>
      <w:tr w:rsidR="00B9411C" w:rsidRPr="009B7F2E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2F2F8A" w:rsidRDefault="00597F77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19</w:t>
            </w:r>
          </w:p>
        </w:tc>
        <w:tc>
          <w:tcPr>
            <w:tcW w:w="1842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843" w:type="dxa"/>
            <w:vAlign w:val="center"/>
          </w:tcPr>
          <w:p w:rsidR="001A072B" w:rsidRPr="00BC15D8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C15D8">
              <w:rPr>
                <w:rFonts w:ascii="Times New Roman" w:hAnsi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1276" w:type="dxa"/>
            <w:vAlign w:val="center"/>
          </w:tcPr>
          <w:p w:rsidR="001A072B" w:rsidRPr="00646D94" w:rsidRDefault="004B01E7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134" w:type="dxa"/>
            <w:vAlign w:val="center"/>
          </w:tcPr>
          <w:p w:rsidR="001A072B" w:rsidRPr="00646D94" w:rsidRDefault="003403E8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9</w:t>
            </w:r>
          </w:p>
        </w:tc>
        <w:tc>
          <w:tcPr>
            <w:tcW w:w="1244" w:type="dxa"/>
            <w:vAlign w:val="center"/>
          </w:tcPr>
          <w:p w:rsidR="001A072B" w:rsidRPr="00646D94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45</w:t>
            </w:r>
          </w:p>
        </w:tc>
        <w:tc>
          <w:tcPr>
            <w:tcW w:w="2016" w:type="dxa"/>
            <w:vAlign w:val="center"/>
          </w:tcPr>
          <w:p w:rsidR="001A072B" w:rsidRPr="00646D94" w:rsidRDefault="007872A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.6</w:t>
            </w:r>
            <w:r w:rsidR="006B63B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1953" w:type="dxa"/>
            <w:vAlign w:val="center"/>
          </w:tcPr>
          <w:p w:rsidR="001A072B" w:rsidRPr="00646D94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.8</w:t>
            </w:r>
            <w:r w:rsidR="00234073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>
              <w:rPr>
                <w:rFonts w:ascii="Times New Roman" w:hAnsi="Times New Roman"/>
                <w:sz w:val="22"/>
                <w:szCs w:val="22"/>
                <w:lang w:val="en-US"/>
              </w:rPr>
              <w:t>36</w:t>
            </w:r>
          </w:p>
        </w:tc>
      </w:tr>
      <w:tr w:rsidR="00B9411C" w:rsidRPr="003A1830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20</w:t>
            </w:r>
          </w:p>
        </w:tc>
        <w:tc>
          <w:tcPr>
            <w:tcW w:w="1842" w:type="dxa"/>
            <w:vAlign w:val="center"/>
          </w:tcPr>
          <w:p w:rsidR="001A072B" w:rsidRPr="003A1830" w:rsidRDefault="001A072B" w:rsidP="00FD767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Emphys</w:t>
            </w:r>
            <w:proofErr w:type="spellEnd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. </w:t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sym w:font="Symbol" w:char="F061"/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1 AD</w:t>
            </w:r>
          </w:p>
          <w:p w:rsidR="001A072B" w:rsidRPr="003A1830" w:rsidRDefault="001A072B" w:rsidP="00FD767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1A072B" w:rsidRPr="003A1830" w:rsidRDefault="003A1830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Very severe</w:t>
            </w:r>
          </w:p>
        </w:tc>
        <w:tc>
          <w:tcPr>
            <w:tcW w:w="1843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276" w:type="dxa"/>
            <w:vAlign w:val="center"/>
          </w:tcPr>
          <w:p w:rsidR="001A072B" w:rsidRPr="003A1830" w:rsidRDefault="004B01E7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:rsidR="001A072B" w:rsidRPr="003A1830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5</w:t>
            </w:r>
          </w:p>
        </w:tc>
        <w:tc>
          <w:tcPr>
            <w:tcW w:w="1244" w:type="dxa"/>
            <w:vAlign w:val="center"/>
          </w:tcPr>
          <w:p w:rsidR="001A072B" w:rsidRPr="003A1830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2016" w:type="dxa"/>
            <w:vAlign w:val="center"/>
          </w:tcPr>
          <w:p w:rsidR="001A072B" w:rsidRPr="003A1830" w:rsidRDefault="008128B3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8.5</w:t>
            </w:r>
            <w:r w:rsidR="006B63B2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1953" w:type="dxa"/>
            <w:vAlign w:val="center"/>
          </w:tcPr>
          <w:p w:rsidR="001A072B" w:rsidRPr="003A1830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4.4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33</w:t>
            </w:r>
          </w:p>
        </w:tc>
      </w:tr>
      <w:tr w:rsidR="00B9411C" w:rsidRPr="003A1830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21</w:t>
            </w:r>
          </w:p>
        </w:tc>
        <w:tc>
          <w:tcPr>
            <w:tcW w:w="1842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Emphys</w:t>
            </w:r>
            <w:proofErr w:type="spellEnd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. </w:t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sym w:font="Symbol" w:char="F061"/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1 AD</w:t>
            </w:r>
          </w:p>
        </w:tc>
        <w:tc>
          <w:tcPr>
            <w:tcW w:w="1701" w:type="dxa"/>
            <w:vAlign w:val="center"/>
          </w:tcPr>
          <w:p w:rsidR="001A072B" w:rsidRPr="003A1830" w:rsidRDefault="003A1830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Very severe</w:t>
            </w:r>
          </w:p>
        </w:tc>
        <w:tc>
          <w:tcPr>
            <w:tcW w:w="1843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276" w:type="dxa"/>
            <w:vAlign w:val="center"/>
          </w:tcPr>
          <w:p w:rsidR="001A072B" w:rsidRPr="003A1830" w:rsidRDefault="004B01E7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:rsidR="001A072B" w:rsidRPr="003A1830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60</w:t>
            </w:r>
          </w:p>
        </w:tc>
        <w:tc>
          <w:tcPr>
            <w:tcW w:w="1244" w:type="dxa"/>
            <w:vAlign w:val="center"/>
          </w:tcPr>
          <w:p w:rsidR="001A072B" w:rsidRPr="003A1830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281</w:t>
            </w:r>
          </w:p>
        </w:tc>
        <w:tc>
          <w:tcPr>
            <w:tcW w:w="2016" w:type="dxa"/>
            <w:vAlign w:val="center"/>
          </w:tcPr>
          <w:p w:rsidR="001A072B" w:rsidRPr="003A1830" w:rsidRDefault="008128B3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7.8</w:t>
            </w:r>
            <w:r w:rsidR="006B63B2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1953" w:type="dxa"/>
            <w:vAlign w:val="center"/>
          </w:tcPr>
          <w:p w:rsidR="001A072B" w:rsidRPr="003A1830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5.2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39</w:t>
            </w:r>
          </w:p>
        </w:tc>
      </w:tr>
      <w:tr w:rsidR="00B9411C" w:rsidRPr="003A1830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22</w:t>
            </w:r>
          </w:p>
        </w:tc>
        <w:tc>
          <w:tcPr>
            <w:tcW w:w="1842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Emphys</w:t>
            </w:r>
            <w:proofErr w:type="spellEnd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. </w:t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sym w:font="Symbol" w:char="F061"/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1 AD</w:t>
            </w:r>
          </w:p>
          <w:p w:rsidR="001A072B" w:rsidRPr="003A1830" w:rsidRDefault="001A072B" w:rsidP="00B76D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nn</w:t>
            </w:r>
            <w:proofErr w:type="spellEnd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deficit</w:t>
            </w:r>
          </w:p>
        </w:tc>
        <w:tc>
          <w:tcPr>
            <w:tcW w:w="1701" w:type="dxa"/>
            <w:vAlign w:val="center"/>
          </w:tcPr>
          <w:p w:rsidR="001A072B" w:rsidRPr="003A1830" w:rsidRDefault="003A1830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Very severe</w:t>
            </w:r>
          </w:p>
        </w:tc>
        <w:tc>
          <w:tcPr>
            <w:tcW w:w="1843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276" w:type="dxa"/>
            <w:vAlign w:val="center"/>
          </w:tcPr>
          <w:p w:rsidR="001A072B" w:rsidRPr="003A1830" w:rsidRDefault="004B01E7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:rsidR="001A072B" w:rsidRPr="003A1830" w:rsidRDefault="00CC53F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40</w:t>
            </w:r>
          </w:p>
        </w:tc>
        <w:tc>
          <w:tcPr>
            <w:tcW w:w="1244" w:type="dxa"/>
            <w:vAlign w:val="center"/>
          </w:tcPr>
          <w:p w:rsidR="001A072B" w:rsidRPr="003A1830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239</w:t>
            </w:r>
          </w:p>
        </w:tc>
        <w:tc>
          <w:tcPr>
            <w:tcW w:w="2016" w:type="dxa"/>
            <w:vAlign w:val="center"/>
          </w:tcPr>
          <w:p w:rsidR="001A072B" w:rsidRPr="003A1830" w:rsidRDefault="008128B3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9.6</w:t>
            </w:r>
            <w:r w:rsidR="006B63B2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1953" w:type="dxa"/>
            <w:vAlign w:val="center"/>
          </w:tcPr>
          <w:p w:rsidR="001A072B" w:rsidRPr="003A1830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4.5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34</w:t>
            </w:r>
          </w:p>
        </w:tc>
      </w:tr>
      <w:tr w:rsidR="00B9411C" w:rsidRPr="003A1830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23</w:t>
            </w:r>
          </w:p>
        </w:tc>
        <w:tc>
          <w:tcPr>
            <w:tcW w:w="1842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Emphys</w:t>
            </w:r>
            <w:proofErr w:type="spellEnd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. </w:t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sym w:font="Symbol" w:char="F061"/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1 AD</w:t>
            </w:r>
          </w:p>
        </w:tc>
        <w:tc>
          <w:tcPr>
            <w:tcW w:w="1701" w:type="dxa"/>
            <w:vAlign w:val="center"/>
          </w:tcPr>
          <w:p w:rsidR="001A072B" w:rsidRPr="003A1830" w:rsidRDefault="003A1830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Very severe</w:t>
            </w:r>
          </w:p>
        </w:tc>
        <w:tc>
          <w:tcPr>
            <w:tcW w:w="1843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1276" w:type="dxa"/>
            <w:vAlign w:val="center"/>
          </w:tcPr>
          <w:p w:rsidR="001A072B" w:rsidRPr="003A1830" w:rsidRDefault="004B01E7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:rsidR="001A072B" w:rsidRPr="003A1830" w:rsidRDefault="00CC53F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55</w:t>
            </w:r>
          </w:p>
        </w:tc>
        <w:tc>
          <w:tcPr>
            <w:tcW w:w="1244" w:type="dxa"/>
            <w:vAlign w:val="center"/>
          </w:tcPr>
          <w:p w:rsidR="001A072B" w:rsidRPr="003A1830" w:rsidRDefault="00870279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306</w:t>
            </w:r>
          </w:p>
        </w:tc>
        <w:tc>
          <w:tcPr>
            <w:tcW w:w="2016" w:type="dxa"/>
            <w:vAlign w:val="center"/>
          </w:tcPr>
          <w:p w:rsidR="001A072B" w:rsidRPr="003A1830" w:rsidRDefault="00A6031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8.9</w:t>
            </w:r>
            <w:r w:rsidR="006B63B2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1953" w:type="dxa"/>
            <w:vAlign w:val="center"/>
          </w:tcPr>
          <w:p w:rsidR="001A072B" w:rsidRPr="003A1830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5.7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0C6D5B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43</w:t>
            </w:r>
          </w:p>
        </w:tc>
      </w:tr>
      <w:tr w:rsidR="00B9411C" w:rsidRPr="003A1830" w:rsidTr="00FD767B">
        <w:trPr>
          <w:trHeight w:hRule="exact" w:val="284"/>
        </w:trPr>
        <w:tc>
          <w:tcPr>
            <w:tcW w:w="1101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24</w:t>
            </w:r>
          </w:p>
        </w:tc>
        <w:tc>
          <w:tcPr>
            <w:tcW w:w="1842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Emphys</w:t>
            </w:r>
            <w:proofErr w:type="spellEnd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. </w:t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sym w:font="Symbol" w:char="F061"/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1 A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r w:rsidR="003A1830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evere</w:t>
            </w:r>
          </w:p>
        </w:tc>
        <w:tc>
          <w:tcPr>
            <w:tcW w:w="1843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276" w:type="dxa"/>
            <w:vAlign w:val="center"/>
          </w:tcPr>
          <w:p w:rsidR="001A072B" w:rsidRPr="003A1830" w:rsidRDefault="004B01E7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:rsidR="001A072B" w:rsidRPr="003A1830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2</w:t>
            </w:r>
          </w:p>
        </w:tc>
        <w:tc>
          <w:tcPr>
            <w:tcW w:w="1244" w:type="dxa"/>
            <w:vAlign w:val="center"/>
          </w:tcPr>
          <w:p w:rsidR="001A072B" w:rsidRPr="003A1830" w:rsidRDefault="00F05AF3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95</w:t>
            </w:r>
          </w:p>
        </w:tc>
        <w:tc>
          <w:tcPr>
            <w:tcW w:w="2016" w:type="dxa"/>
            <w:vAlign w:val="center"/>
          </w:tcPr>
          <w:p w:rsidR="001A072B" w:rsidRPr="003A1830" w:rsidRDefault="008128B3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8.8</w:t>
            </w:r>
            <w:r w:rsidR="006B63B2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1953" w:type="dxa"/>
            <w:vAlign w:val="center"/>
          </w:tcPr>
          <w:p w:rsidR="001A072B" w:rsidRPr="003A1830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4.7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0C6D5B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35</w:t>
            </w:r>
          </w:p>
        </w:tc>
      </w:tr>
      <w:tr w:rsidR="00B9411C" w:rsidRPr="003A1830" w:rsidTr="00FD767B">
        <w:trPr>
          <w:trHeight w:hRule="exact" w:val="284"/>
        </w:trPr>
        <w:tc>
          <w:tcPr>
            <w:tcW w:w="1101" w:type="dxa"/>
            <w:vAlign w:val="center"/>
          </w:tcPr>
          <w:p w:rsidR="00597F77" w:rsidRPr="003A1830" w:rsidRDefault="001A072B" w:rsidP="00FD767B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25</w:t>
            </w:r>
          </w:p>
        </w:tc>
        <w:tc>
          <w:tcPr>
            <w:tcW w:w="1842" w:type="dxa"/>
            <w:vAlign w:val="center"/>
          </w:tcPr>
          <w:p w:rsidR="001A072B" w:rsidRPr="003A1830" w:rsidRDefault="001A072B" w:rsidP="00FD767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Emphys</w:t>
            </w:r>
            <w:proofErr w:type="spellEnd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. </w:t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sym w:font="Symbol" w:char="F061"/>
            </w: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1 AD</w:t>
            </w:r>
          </w:p>
        </w:tc>
        <w:tc>
          <w:tcPr>
            <w:tcW w:w="1701" w:type="dxa"/>
            <w:vAlign w:val="center"/>
          </w:tcPr>
          <w:p w:rsidR="001A072B" w:rsidRPr="003A1830" w:rsidRDefault="004D5005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r w:rsidR="003A1830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evere</w:t>
            </w:r>
          </w:p>
        </w:tc>
        <w:tc>
          <w:tcPr>
            <w:tcW w:w="1843" w:type="dxa"/>
            <w:vAlign w:val="center"/>
          </w:tcPr>
          <w:p w:rsidR="001A072B" w:rsidRPr="003A1830" w:rsidRDefault="001A072B" w:rsidP="00FD767B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276" w:type="dxa"/>
            <w:vAlign w:val="center"/>
          </w:tcPr>
          <w:p w:rsidR="001A072B" w:rsidRPr="003A1830" w:rsidRDefault="004B01E7" w:rsidP="00FD767B">
            <w:pPr>
              <w:spacing w:line="480" w:lineRule="auto"/>
              <w:ind w:left="33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134" w:type="dxa"/>
            <w:vAlign w:val="center"/>
          </w:tcPr>
          <w:p w:rsidR="001A072B" w:rsidRPr="003A1830" w:rsidRDefault="00FA7A17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30</w:t>
            </w:r>
          </w:p>
        </w:tc>
        <w:tc>
          <w:tcPr>
            <w:tcW w:w="1244" w:type="dxa"/>
            <w:vAlign w:val="center"/>
          </w:tcPr>
          <w:p w:rsidR="001A072B" w:rsidRPr="003A1830" w:rsidRDefault="00F05AF3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89</w:t>
            </w:r>
          </w:p>
        </w:tc>
        <w:tc>
          <w:tcPr>
            <w:tcW w:w="2016" w:type="dxa"/>
            <w:vAlign w:val="center"/>
          </w:tcPr>
          <w:p w:rsidR="001A072B" w:rsidRPr="003A1830" w:rsidRDefault="00A60310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8.7</w:t>
            </w:r>
            <w:r w:rsidR="006B63B2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1953" w:type="dxa"/>
            <w:vAlign w:val="center"/>
          </w:tcPr>
          <w:p w:rsidR="001A072B" w:rsidRPr="003A1830" w:rsidRDefault="006B63B2" w:rsidP="00295C2F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3A1830">
              <w:rPr>
                <w:rFonts w:ascii="Times New Roman" w:hAnsi="Times New Roman"/>
                <w:sz w:val="22"/>
                <w:szCs w:val="22"/>
                <w:lang w:val="en-US"/>
              </w:rPr>
              <w:t>4.8</w:t>
            </w:r>
            <w:r w:rsidR="00234073" w:rsidRPr="003A18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/ </w:t>
            </w:r>
            <w:r w:rsidR="0037074D" w:rsidRPr="003A1830">
              <w:rPr>
                <w:rFonts w:ascii="Times New Roman" w:hAnsi="Times New Roman"/>
                <w:sz w:val="22"/>
                <w:szCs w:val="22"/>
                <w:lang w:val="en-US"/>
              </w:rPr>
              <w:t>36</w:t>
            </w:r>
          </w:p>
        </w:tc>
      </w:tr>
    </w:tbl>
    <w:p w:rsidR="00501BAD" w:rsidRPr="004D5005" w:rsidRDefault="00FB0B0A" w:rsidP="004D5005">
      <w:p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lang w:val="en-US"/>
        </w:rPr>
        <w:t>Emphys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>.:</w:t>
      </w:r>
      <w:proofErr w:type="gramEnd"/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501BAD">
        <w:rPr>
          <w:rFonts w:ascii="Times New Roman" w:hAnsi="Times New Roman"/>
          <w:sz w:val="22"/>
          <w:szCs w:val="22"/>
          <w:lang w:val="en-US"/>
        </w:rPr>
        <w:t xml:space="preserve">Emphysema; </w:t>
      </w:r>
      <w:r>
        <w:rPr>
          <w:rFonts w:ascii="Times New Roman" w:hAnsi="Times New Roman"/>
          <w:sz w:val="22"/>
          <w:szCs w:val="22"/>
          <w:lang w:val="en-US"/>
        </w:rPr>
        <w:t xml:space="preserve">AD: </w:t>
      </w:r>
      <w:r w:rsidR="00501BAD">
        <w:rPr>
          <w:rFonts w:ascii="Times New Roman" w:hAnsi="Times New Roman"/>
          <w:sz w:val="22"/>
          <w:szCs w:val="22"/>
          <w:lang w:val="en-US"/>
        </w:rPr>
        <w:t>anti-tr</w:t>
      </w:r>
      <w:r w:rsidR="00DD517C">
        <w:rPr>
          <w:rFonts w:ascii="Times New Roman" w:hAnsi="Times New Roman"/>
          <w:sz w:val="22"/>
          <w:szCs w:val="22"/>
          <w:lang w:val="en-US"/>
        </w:rPr>
        <w:t>ypsin deficiency; FEV1: Forced expiratory v</w:t>
      </w:r>
      <w:r w:rsidR="00501BAD">
        <w:rPr>
          <w:rFonts w:ascii="Times New Roman" w:hAnsi="Times New Roman"/>
          <w:sz w:val="22"/>
          <w:szCs w:val="22"/>
          <w:lang w:val="en-US"/>
        </w:rPr>
        <w:t xml:space="preserve">olume in 1 sec; FVC: Forced vital capacity; </w:t>
      </w:r>
      <w:r w:rsidR="00647EA6">
        <w:rPr>
          <w:rFonts w:ascii="Times New Roman" w:hAnsi="Times New Roman"/>
          <w:sz w:val="22"/>
          <w:szCs w:val="22"/>
          <w:lang w:val="en-US"/>
        </w:rPr>
        <w:t>TLC: Tot</w:t>
      </w:r>
      <w:r w:rsidR="00613A45">
        <w:rPr>
          <w:rFonts w:ascii="Times New Roman" w:hAnsi="Times New Roman"/>
          <w:sz w:val="22"/>
          <w:szCs w:val="22"/>
          <w:lang w:val="en-US"/>
        </w:rPr>
        <w:t>al lung c</w:t>
      </w:r>
      <w:r w:rsidR="001A4F76">
        <w:rPr>
          <w:rFonts w:ascii="Times New Roman" w:hAnsi="Times New Roman"/>
          <w:sz w:val="22"/>
          <w:szCs w:val="22"/>
          <w:lang w:val="en-US"/>
        </w:rPr>
        <w:t>apacity; RV: Residual v</w:t>
      </w:r>
      <w:r w:rsidR="00647EA6">
        <w:rPr>
          <w:rFonts w:ascii="Times New Roman" w:hAnsi="Times New Roman"/>
          <w:sz w:val="22"/>
          <w:szCs w:val="22"/>
          <w:lang w:val="en-US"/>
        </w:rPr>
        <w:t>olume</w:t>
      </w:r>
    </w:p>
    <w:sectPr w:rsidR="00501BAD" w:rsidRPr="004D5005" w:rsidSect="009352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597"/>
    <w:rsid w:val="00024DFD"/>
    <w:rsid w:val="000360F8"/>
    <w:rsid w:val="00040CA6"/>
    <w:rsid w:val="00045D57"/>
    <w:rsid w:val="000C6D5B"/>
    <w:rsid w:val="0014024E"/>
    <w:rsid w:val="001A072B"/>
    <w:rsid w:val="001A4F76"/>
    <w:rsid w:val="001A6739"/>
    <w:rsid w:val="00234073"/>
    <w:rsid w:val="00270FC8"/>
    <w:rsid w:val="002772DF"/>
    <w:rsid w:val="00295C2F"/>
    <w:rsid w:val="002F2F8A"/>
    <w:rsid w:val="0031520F"/>
    <w:rsid w:val="003403E8"/>
    <w:rsid w:val="0037074D"/>
    <w:rsid w:val="0039307E"/>
    <w:rsid w:val="003A1830"/>
    <w:rsid w:val="003E7D18"/>
    <w:rsid w:val="00413EBA"/>
    <w:rsid w:val="004B01E7"/>
    <w:rsid w:val="004D5005"/>
    <w:rsid w:val="004E6D13"/>
    <w:rsid w:val="004F7BE4"/>
    <w:rsid w:val="00501BAD"/>
    <w:rsid w:val="0051487C"/>
    <w:rsid w:val="00536E07"/>
    <w:rsid w:val="00597F77"/>
    <w:rsid w:val="005C38E8"/>
    <w:rsid w:val="005C62CE"/>
    <w:rsid w:val="00613A45"/>
    <w:rsid w:val="006205E6"/>
    <w:rsid w:val="00646D94"/>
    <w:rsid w:val="00647EA6"/>
    <w:rsid w:val="00671F03"/>
    <w:rsid w:val="00687CA1"/>
    <w:rsid w:val="006A6340"/>
    <w:rsid w:val="006B63B2"/>
    <w:rsid w:val="00721B03"/>
    <w:rsid w:val="00734CA4"/>
    <w:rsid w:val="007439C8"/>
    <w:rsid w:val="007872A0"/>
    <w:rsid w:val="00791AB6"/>
    <w:rsid w:val="00794182"/>
    <w:rsid w:val="008128B3"/>
    <w:rsid w:val="008157A8"/>
    <w:rsid w:val="00870279"/>
    <w:rsid w:val="00935298"/>
    <w:rsid w:val="009B7F2E"/>
    <w:rsid w:val="009F7518"/>
    <w:rsid w:val="00A419DA"/>
    <w:rsid w:val="00A60310"/>
    <w:rsid w:val="00A7395B"/>
    <w:rsid w:val="00B76DD7"/>
    <w:rsid w:val="00B9411C"/>
    <w:rsid w:val="00BA1403"/>
    <w:rsid w:val="00BC15D8"/>
    <w:rsid w:val="00BD47E9"/>
    <w:rsid w:val="00C24653"/>
    <w:rsid w:val="00C664D0"/>
    <w:rsid w:val="00C87F29"/>
    <w:rsid w:val="00CC53F9"/>
    <w:rsid w:val="00D51ADB"/>
    <w:rsid w:val="00D72538"/>
    <w:rsid w:val="00DD517C"/>
    <w:rsid w:val="00DD7D05"/>
    <w:rsid w:val="00E074EE"/>
    <w:rsid w:val="00E17597"/>
    <w:rsid w:val="00E21C11"/>
    <w:rsid w:val="00E4573A"/>
    <w:rsid w:val="00E74D2B"/>
    <w:rsid w:val="00E804F1"/>
    <w:rsid w:val="00F01239"/>
    <w:rsid w:val="00F05AF3"/>
    <w:rsid w:val="00F705D3"/>
    <w:rsid w:val="00FA7A17"/>
    <w:rsid w:val="00FB0B0A"/>
    <w:rsid w:val="00FD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597"/>
    <w:rPr>
      <w:rFonts w:ascii="Cambria Math" w:hAnsi="Cambria Math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2-Accent1">
    <w:name w:val="Medium List 2 Accent 1"/>
    <w:basedOn w:val="TableauNormal"/>
    <w:uiPriority w:val="66"/>
    <w:rsid w:val="00E4573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59"/>
    <w:rsid w:val="00E45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597"/>
    <w:rPr>
      <w:rFonts w:ascii="Cambria Math" w:hAnsi="Cambria Math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2-Accent1">
    <w:name w:val="Medium List 2 Accent 1"/>
    <w:basedOn w:val="TableauNormal"/>
    <w:uiPriority w:val="66"/>
    <w:rsid w:val="00E4573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59"/>
    <w:rsid w:val="00E45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4EA19B-7746-4C5C-AD59-FFE0B8A1E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51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in</dc:creator>
  <cp:lastModifiedBy>Mangin</cp:lastModifiedBy>
  <cp:revision>26</cp:revision>
  <dcterms:created xsi:type="dcterms:W3CDTF">2013-05-22T08:23:00Z</dcterms:created>
  <dcterms:modified xsi:type="dcterms:W3CDTF">2013-08-25T16:48:00Z</dcterms:modified>
</cp:coreProperties>
</file>